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7CAFE" w14:textId="185C7E69" w:rsidR="00E858AD" w:rsidRPr="0069328A" w:rsidRDefault="00E858AD" w:rsidP="00E858AD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69328A">
        <w:rPr>
          <w:rFonts w:cstheme="minorHAnsi"/>
          <w:sz w:val="24"/>
          <w:szCs w:val="24"/>
        </w:rPr>
        <w:t>Supplementary</w:t>
      </w:r>
    </w:p>
    <w:p w14:paraId="0BCE6BEB" w14:textId="77777777" w:rsidR="00E858AD" w:rsidRPr="0069328A" w:rsidRDefault="00E858AD" w:rsidP="00E858AD">
      <w:pPr>
        <w:spacing w:after="0" w:line="360" w:lineRule="auto"/>
        <w:rPr>
          <w:rFonts w:cstheme="minorHAnsi"/>
          <w:b/>
          <w:sz w:val="24"/>
          <w:szCs w:val="24"/>
        </w:rPr>
      </w:pPr>
    </w:p>
    <w:p w14:paraId="090EC594" w14:textId="04464633" w:rsidR="00E858AD" w:rsidRPr="007708A5" w:rsidRDefault="003E3716" w:rsidP="00E858AD">
      <w:pPr>
        <w:spacing w:after="0" w:line="360" w:lineRule="auto"/>
        <w:rPr>
          <w:rFonts w:cstheme="minorHAnsi"/>
          <w:sz w:val="24"/>
          <w:szCs w:val="24"/>
        </w:rPr>
      </w:pPr>
      <w:r w:rsidRPr="007708A5">
        <w:rPr>
          <w:rFonts w:cstheme="minorHAnsi"/>
          <w:sz w:val="24"/>
          <w:szCs w:val="24"/>
        </w:rPr>
        <w:t xml:space="preserve">Supplementary </w:t>
      </w:r>
      <w:r w:rsidR="00E858AD" w:rsidRPr="007708A5">
        <w:rPr>
          <w:rFonts w:cstheme="minorHAnsi"/>
          <w:sz w:val="24"/>
          <w:szCs w:val="24"/>
        </w:rPr>
        <w:t>Table</w:t>
      </w:r>
      <w:r w:rsidRPr="007708A5">
        <w:rPr>
          <w:rFonts w:cstheme="minorHAnsi"/>
          <w:sz w:val="24"/>
          <w:szCs w:val="24"/>
        </w:rPr>
        <w:t xml:space="preserve"> 1</w:t>
      </w:r>
      <w:r w:rsidR="00E858AD" w:rsidRPr="007708A5">
        <w:rPr>
          <w:rFonts w:cstheme="minorHAnsi"/>
          <w:sz w:val="24"/>
          <w:szCs w:val="24"/>
        </w:rPr>
        <w:t>: Calculation of chromatophore coefficient. The number of chromatophores of a given stage is given as a proportion of the total and standardised to 20. The standardised score is multiple by the chromatophore stage and subsequently summed for each chromatophore stage.</w:t>
      </w:r>
    </w:p>
    <w:p w14:paraId="16BE82E1" w14:textId="77777777" w:rsidR="00E858AD" w:rsidRPr="007708A5" w:rsidRDefault="00E858AD" w:rsidP="00E858AD">
      <w:pPr>
        <w:spacing w:after="0" w:line="360" w:lineRule="auto"/>
        <w:rPr>
          <w:rFonts w:cstheme="minorHAnsi"/>
          <w:sz w:val="24"/>
          <w:szCs w:val="24"/>
        </w:rPr>
      </w:pPr>
    </w:p>
    <w:tbl>
      <w:tblPr>
        <w:tblStyle w:val="LightShading"/>
        <w:tblW w:w="9167" w:type="dxa"/>
        <w:jc w:val="center"/>
        <w:tblLayout w:type="fixed"/>
        <w:tblLook w:val="04A0" w:firstRow="1" w:lastRow="0" w:firstColumn="1" w:lastColumn="0" w:noHBand="0" w:noVBand="1"/>
      </w:tblPr>
      <w:tblGrid>
        <w:gridCol w:w="861"/>
        <w:gridCol w:w="1691"/>
        <w:gridCol w:w="1575"/>
        <w:gridCol w:w="2488"/>
        <w:gridCol w:w="2552"/>
      </w:tblGrid>
      <w:tr w:rsidR="00E858AD" w:rsidRPr="007708A5" w14:paraId="1F761276" w14:textId="77777777" w:rsidTr="00770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25AFA97D" w14:textId="77777777" w:rsidR="00E858AD" w:rsidRPr="007708A5" w:rsidRDefault="00E858AD" w:rsidP="00D366D8">
            <w:pPr>
              <w:spacing w:line="360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7708A5">
              <w:rPr>
                <w:rFonts w:cstheme="minorHAnsi"/>
                <w:b w:val="0"/>
                <w:sz w:val="20"/>
                <w:szCs w:val="20"/>
              </w:rPr>
              <w:t>Shrimp</w:t>
            </w:r>
          </w:p>
        </w:tc>
        <w:tc>
          <w:tcPr>
            <w:tcW w:w="1691" w:type="dxa"/>
            <w:vAlign w:val="center"/>
          </w:tcPr>
          <w:p w14:paraId="5F05D947" w14:textId="77777777" w:rsidR="00E858AD" w:rsidRPr="007708A5" w:rsidRDefault="00E858AD" w:rsidP="00D366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7708A5">
              <w:rPr>
                <w:rFonts w:cstheme="minorHAnsi"/>
                <w:b w:val="0"/>
                <w:sz w:val="20"/>
                <w:szCs w:val="20"/>
              </w:rPr>
              <w:t>Chromatophore Stage</w:t>
            </w:r>
          </w:p>
        </w:tc>
        <w:tc>
          <w:tcPr>
            <w:tcW w:w="1575" w:type="dxa"/>
            <w:vAlign w:val="center"/>
          </w:tcPr>
          <w:p w14:paraId="7E6D73D2" w14:textId="77777777" w:rsidR="00E858AD" w:rsidRPr="007708A5" w:rsidRDefault="00E858AD" w:rsidP="00D366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7708A5">
              <w:rPr>
                <w:rFonts w:cstheme="minorHAnsi"/>
                <w:b w:val="0"/>
                <w:sz w:val="20"/>
                <w:szCs w:val="20"/>
              </w:rPr>
              <w:t>No. of Chromatophores</w:t>
            </w:r>
          </w:p>
        </w:tc>
        <w:tc>
          <w:tcPr>
            <w:tcW w:w="2488" w:type="dxa"/>
            <w:vAlign w:val="center"/>
          </w:tcPr>
          <w:p w14:paraId="4801493B" w14:textId="77777777" w:rsidR="00E858AD" w:rsidRPr="007708A5" w:rsidRDefault="00E858AD" w:rsidP="00D366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7708A5">
              <w:rPr>
                <w:rFonts w:cstheme="minorHAnsi"/>
                <w:b w:val="0"/>
                <w:sz w:val="20"/>
                <w:szCs w:val="20"/>
              </w:rPr>
              <w:t>Chromatophore Score = (</w:t>
            </w:r>
            <w:proofErr w:type="spellStart"/>
            <w:r w:rsidRPr="007708A5">
              <w:rPr>
                <w:rFonts w:cstheme="minorHAnsi"/>
                <w:b w:val="0"/>
                <w:sz w:val="20"/>
                <w:szCs w:val="20"/>
              </w:rPr>
              <w:t>No.chromatophores</w:t>
            </w:r>
            <w:proofErr w:type="spellEnd"/>
            <w:r w:rsidRPr="007708A5">
              <w:rPr>
                <w:rFonts w:cstheme="minorHAnsi"/>
                <w:b w:val="0"/>
                <w:sz w:val="20"/>
                <w:szCs w:val="20"/>
              </w:rPr>
              <w:t xml:space="preserve">/Total </w:t>
            </w:r>
            <w:proofErr w:type="spellStart"/>
            <w:r w:rsidRPr="007708A5">
              <w:rPr>
                <w:rFonts w:cstheme="minorHAnsi"/>
                <w:b w:val="0"/>
                <w:sz w:val="20"/>
                <w:szCs w:val="20"/>
              </w:rPr>
              <w:t>chromatophores</w:t>
            </w:r>
            <w:proofErr w:type="spellEnd"/>
            <w:r w:rsidRPr="007708A5">
              <w:rPr>
                <w:rFonts w:cstheme="minorHAnsi"/>
                <w:b w:val="0"/>
                <w:sz w:val="20"/>
                <w:szCs w:val="20"/>
              </w:rPr>
              <w:t>)*20</w:t>
            </w:r>
          </w:p>
        </w:tc>
        <w:tc>
          <w:tcPr>
            <w:tcW w:w="2552" w:type="dxa"/>
            <w:vAlign w:val="center"/>
          </w:tcPr>
          <w:p w14:paraId="746345B4" w14:textId="77777777" w:rsidR="00E858AD" w:rsidRPr="007708A5" w:rsidRDefault="00E858AD" w:rsidP="00D366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7708A5">
              <w:rPr>
                <w:rFonts w:cstheme="minorHAnsi"/>
                <w:b w:val="0"/>
                <w:sz w:val="20"/>
                <w:szCs w:val="20"/>
              </w:rPr>
              <w:t>Chromatophore coefficient = Chromatophore Score*chromatophore stage</w:t>
            </w:r>
          </w:p>
        </w:tc>
      </w:tr>
      <w:tr w:rsidR="00E858AD" w:rsidRPr="007708A5" w14:paraId="4370614F" w14:textId="77777777" w:rsidTr="0077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0FAF0D51" w14:textId="77777777" w:rsidR="00E858AD" w:rsidRPr="007708A5" w:rsidRDefault="00E858AD" w:rsidP="00D366D8">
            <w:pPr>
              <w:spacing w:line="360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7708A5">
              <w:rPr>
                <w:rFonts w:cstheme="minorHAnsi"/>
                <w:b w:val="0"/>
                <w:sz w:val="20"/>
                <w:szCs w:val="20"/>
              </w:rPr>
              <w:t>#1</w:t>
            </w:r>
          </w:p>
        </w:tc>
        <w:tc>
          <w:tcPr>
            <w:tcW w:w="1691" w:type="dxa"/>
            <w:vAlign w:val="center"/>
          </w:tcPr>
          <w:p w14:paraId="499E84BD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75" w:type="dxa"/>
            <w:vAlign w:val="center"/>
          </w:tcPr>
          <w:p w14:paraId="615715DC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2488" w:type="dxa"/>
            <w:vAlign w:val="center"/>
          </w:tcPr>
          <w:p w14:paraId="64EE7289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(71/104)*20 = 13.7</w:t>
            </w:r>
          </w:p>
        </w:tc>
        <w:tc>
          <w:tcPr>
            <w:tcW w:w="2552" w:type="dxa"/>
            <w:vAlign w:val="center"/>
          </w:tcPr>
          <w:p w14:paraId="2AACD4E7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1 x 13.7</w:t>
            </w:r>
          </w:p>
        </w:tc>
      </w:tr>
      <w:tr w:rsidR="00E858AD" w:rsidRPr="007708A5" w14:paraId="5289C7AB" w14:textId="77777777" w:rsidTr="00770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4951E0CD" w14:textId="77777777" w:rsidR="00E858AD" w:rsidRPr="007708A5" w:rsidRDefault="00E858AD" w:rsidP="00D366D8">
            <w:pPr>
              <w:spacing w:line="360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691" w:type="dxa"/>
            <w:vAlign w:val="center"/>
          </w:tcPr>
          <w:p w14:paraId="6529EECA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75" w:type="dxa"/>
            <w:vAlign w:val="center"/>
          </w:tcPr>
          <w:p w14:paraId="14BA9ED1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488" w:type="dxa"/>
            <w:vAlign w:val="center"/>
          </w:tcPr>
          <w:p w14:paraId="566B6CD3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(26/104)*20 = 5</w:t>
            </w:r>
          </w:p>
        </w:tc>
        <w:tc>
          <w:tcPr>
            <w:tcW w:w="2552" w:type="dxa"/>
            <w:vAlign w:val="center"/>
          </w:tcPr>
          <w:p w14:paraId="723ABDA1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2 x 5</w:t>
            </w:r>
          </w:p>
        </w:tc>
      </w:tr>
      <w:tr w:rsidR="00E858AD" w:rsidRPr="007708A5" w14:paraId="08EC465D" w14:textId="77777777" w:rsidTr="0077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0ABDC078" w14:textId="77777777" w:rsidR="00E858AD" w:rsidRPr="007708A5" w:rsidRDefault="00E858AD" w:rsidP="00D366D8">
            <w:pPr>
              <w:spacing w:line="360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691" w:type="dxa"/>
            <w:vAlign w:val="center"/>
          </w:tcPr>
          <w:p w14:paraId="2C8D6ACD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75" w:type="dxa"/>
            <w:vAlign w:val="center"/>
          </w:tcPr>
          <w:p w14:paraId="4846FE95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488" w:type="dxa"/>
            <w:vAlign w:val="center"/>
          </w:tcPr>
          <w:p w14:paraId="66A1783D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(6/104)*20 = 1.2</w:t>
            </w:r>
          </w:p>
        </w:tc>
        <w:tc>
          <w:tcPr>
            <w:tcW w:w="2552" w:type="dxa"/>
            <w:vAlign w:val="center"/>
          </w:tcPr>
          <w:p w14:paraId="5B8E9B65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3 x 1.2</w:t>
            </w:r>
          </w:p>
        </w:tc>
      </w:tr>
      <w:tr w:rsidR="00E858AD" w:rsidRPr="007708A5" w14:paraId="79551DDE" w14:textId="77777777" w:rsidTr="00770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6B541B00" w14:textId="77777777" w:rsidR="00E858AD" w:rsidRPr="007708A5" w:rsidRDefault="00E858AD" w:rsidP="00D366D8">
            <w:pPr>
              <w:spacing w:line="360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691" w:type="dxa"/>
            <w:vAlign w:val="center"/>
          </w:tcPr>
          <w:p w14:paraId="149CB834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75" w:type="dxa"/>
            <w:vAlign w:val="center"/>
          </w:tcPr>
          <w:p w14:paraId="5B535744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88" w:type="dxa"/>
            <w:vAlign w:val="center"/>
          </w:tcPr>
          <w:p w14:paraId="2747A445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(1/104)*20 = 0.2</w:t>
            </w:r>
          </w:p>
        </w:tc>
        <w:tc>
          <w:tcPr>
            <w:tcW w:w="2552" w:type="dxa"/>
            <w:vAlign w:val="center"/>
          </w:tcPr>
          <w:p w14:paraId="0275B95F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4 x 0.2</w:t>
            </w:r>
          </w:p>
        </w:tc>
      </w:tr>
      <w:tr w:rsidR="00E858AD" w:rsidRPr="007708A5" w14:paraId="4CD12C8F" w14:textId="77777777" w:rsidTr="00770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5167BBDF" w14:textId="77777777" w:rsidR="00E858AD" w:rsidRPr="007708A5" w:rsidRDefault="00E858AD" w:rsidP="00D366D8">
            <w:pPr>
              <w:spacing w:line="360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691" w:type="dxa"/>
            <w:vAlign w:val="center"/>
          </w:tcPr>
          <w:p w14:paraId="139F2BE9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75" w:type="dxa"/>
            <w:vAlign w:val="center"/>
          </w:tcPr>
          <w:p w14:paraId="5C645193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488" w:type="dxa"/>
            <w:vAlign w:val="center"/>
          </w:tcPr>
          <w:p w14:paraId="0F9A5CA2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(0/104)*20 = 0</w:t>
            </w:r>
          </w:p>
        </w:tc>
        <w:tc>
          <w:tcPr>
            <w:tcW w:w="2552" w:type="dxa"/>
            <w:vAlign w:val="center"/>
          </w:tcPr>
          <w:p w14:paraId="2FE0595E" w14:textId="77777777" w:rsidR="00E858AD" w:rsidRPr="007708A5" w:rsidRDefault="00E858AD" w:rsidP="00D366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5 x 0</w:t>
            </w:r>
          </w:p>
        </w:tc>
      </w:tr>
      <w:tr w:rsidR="00E858AD" w:rsidRPr="007708A5" w14:paraId="6B54A299" w14:textId="77777777" w:rsidTr="00770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0FA759BF" w14:textId="77777777" w:rsidR="00E858AD" w:rsidRPr="007708A5" w:rsidRDefault="00E858AD" w:rsidP="00D366D8">
            <w:pPr>
              <w:spacing w:line="360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7708A5">
              <w:rPr>
                <w:rFonts w:cstheme="minorHAnsi"/>
                <w:b w:val="0"/>
                <w:sz w:val="20"/>
                <w:szCs w:val="20"/>
              </w:rPr>
              <w:t>Total</w:t>
            </w:r>
          </w:p>
        </w:tc>
        <w:tc>
          <w:tcPr>
            <w:tcW w:w="1691" w:type="dxa"/>
            <w:vAlign w:val="center"/>
          </w:tcPr>
          <w:p w14:paraId="222AA82A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5" w:type="dxa"/>
            <w:vAlign w:val="center"/>
          </w:tcPr>
          <w:p w14:paraId="59821A70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2488" w:type="dxa"/>
            <w:vAlign w:val="center"/>
          </w:tcPr>
          <w:p w14:paraId="6F3D29F4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87F6BBB" w14:textId="77777777" w:rsidR="00E858AD" w:rsidRPr="007708A5" w:rsidRDefault="00E858AD" w:rsidP="00D366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708A5">
              <w:rPr>
                <w:rFonts w:cstheme="minorHAnsi"/>
                <w:sz w:val="20"/>
                <w:szCs w:val="20"/>
              </w:rPr>
              <w:t>27.9</w:t>
            </w:r>
          </w:p>
        </w:tc>
      </w:tr>
    </w:tbl>
    <w:p w14:paraId="28EEB43B" w14:textId="77777777" w:rsidR="00E858AD" w:rsidRPr="007708A5" w:rsidRDefault="00E858AD" w:rsidP="00E858AD">
      <w:pPr>
        <w:spacing w:after="0" w:line="360" w:lineRule="auto"/>
        <w:rPr>
          <w:rFonts w:cstheme="minorHAnsi"/>
          <w:sz w:val="24"/>
          <w:szCs w:val="24"/>
        </w:rPr>
      </w:pPr>
    </w:p>
    <w:p w14:paraId="6884FD98" w14:textId="77777777" w:rsidR="00E858AD" w:rsidRPr="0069328A" w:rsidRDefault="00E858AD" w:rsidP="00E858AD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510198F8" w14:textId="77777777" w:rsidR="00E858AD" w:rsidRPr="0069328A" w:rsidRDefault="00E858AD" w:rsidP="00E858AD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45563963" w14:textId="77777777" w:rsidR="00E858AD" w:rsidRPr="0069328A" w:rsidRDefault="00E858AD" w:rsidP="00E858AD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17E455E5" w14:textId="77777777" w:rsidR="00E858AD" w:rsidRPr="0069328A" w:rsidRDefault="00E858AD" w:rsidP="00E858AD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2DBFFE3F" w14:textId="77777777" w:rsidR="00E858AD" w:rsidRPr="0069328A" w:rsidRDefault="00E858AD" w:rsidP="00E858AD">
      <w:pPr>
        <w:spacing w:after="0" w:line="360" w:lineRule="auto"/>
        <w:rPr>
          <w:rFonts w:cstheme="minorHAnsi"/>
          <w:sz w:val="24"/>
          <w:szCs w:val="24"/>
        </w:rPr>
      </w:pPr>
    </w:p>
    <w:p w14:paraId="39897860" w14:textId="77777777" w:rsidR="00E858AD" w:rsidRDefault="00E858AD" w:rsidP="00E858AD">
      <w:pPr>
        <w:spacing w:after="0" w:line="360" w:lineRule="auto"/>
        <w:rPr>
          <w:rFonts w:cstheme="minorHAnsi"/>
          <w:sz w:val="24"/>
          <w:szCs w:val="24"/>
        </w:rPr>
      </w:pPr>
    </w:p>
    <w:p w14:paraId="3170D142" w14:textId="77777777" w:rsidR="007708A5" w:rsidRDefault="007708A5" w:rsidP="00E858AD">
      <w:pPr>
        <w:spacing w:after="0" w:line="360" w:lineRule="auto"/>
        <w:rPr>
          <w:rFonts w:cstheme="minorHAnsi"/>
          <w:sz w:val="24"/>
          <w:szCs w:val="24"/>
        </w:rPr>
      </w:pPr>
    </w:p>
    <w:p w14:paraId="5018B0CF" w14:textId="77777777" w:rsidR="007708A5" w:rsidRDefault="007708A5" w:rsidP="00E858AD">
      <w:pPr>
        <w:spacing w:after="0" w:line="360" w:lineRule="auto"/>
        <w:rPr>
          <w:rFonts w:cstheme="minorHAnsi"/>
          <w:sz w:val="24"/>
          <w:szCs w:val="24"/>
        </w:rPr>
      </w:pPr>
    </w:p>
    <w:p w14:paraId="5E43DB40" w14:textId="77777777" w:rsidR="007708A5" w:rsidRDefault="007708A5" w:rsidP="00E858AD">
      <w:pPr>
        <w:spacing w:after="0" w:line="360" w:lineRule="auto"/>
        <w:rPr>
          <w:rFonts w:cstheme="minorHAnsi"/>
          <w:sz w:val="24"/>
          <w:szCs w:val="24"/>
        </w:rPr>
      </w:pPr>
    </w:p>
    <w:p w14:paraId="754504EE" w14:textId="77777777" w:rsidR="00742D07" w:rsidRDefault="00742D07">
      <w:pPr>
        <w:spacing w:after="160" w:line="259" w:lineRule="auto"/>
      </w:pPr>
      <w:r>
        <w:br w:type="page"/>
      </w:r>
    </w:p>
    <w:p w14:paraId="4A169303" w14:textId="1F0A9D66" w:rsidR="007708A5" w:rsidRPr="000E16D4" w:rsidRDefault="007708A5" w:rsidP="007708A5">
      <w:r w:rsidRPr="000E16D4">
        <w:lastRenderedPageBreak/>
        <w:t>Supplementary Table 2: Statistical output from 3</w:t>
      </w:r>
      <w:r>
        <w:t>-w</w:t>
      </w:r>
      <w:r w:rsidRPr="000E16D4">
        <w:t xml:space="preserve">ay repeated measure ANOVA for </w:t>
      </w:r>
      <w:proofErr w:type="spellStart"/>
      <w:r>
        <w:t>chromatophore</w:t>
      </w:r>
      <w:proofErr w:type="spellEnd"/>
      <w:r>
        <w:t xml:space="preserve"> index</w:t>
      </w:r>
      <w:r w:rsidRPr="000E16D4">
        <w:t xml:space="preserve"> in </w:t>
      </w:r>
      <w:proofErr w:type="spellStart"/>
      <w:r w:rsidRPr="000E16D4">
        <w:rPr>
          <w:i/>
        </w:rPr>
        <w:t>Crangon</w:t>
      </w:r>
      <w:proofErr w:type="spellEnd"/>
      <w:r w:rsidRPr="000E16D4">
        <w:rPr>
          <w:i/>
        </w:rPr>
        <w:t xml:space="preserve"> </w:t>
      </w:r>
      <w:proofErr w:type="spellStart"/>
      <w:r w:rsidRPr="000E16D4">
        <w:rPr>
          <w:i/>
        </w:rPr>
        <w:t>crangon</w:t>
      </w:r>
      <w:proofErr w:type="spellEnd"/>
      <w:r w:rsidRPr="000E16D4">
        <w:t xml:space="preserve"> following 30 minutes transfer from white to back background and across different time periods (1 hour, 1 day and 1 week) and Fluoxetine exposures (0-1000ng/L).</w:t>
      </w:r>
    </w:p>
    <w:p w14:paraId="5F12B979" w14:textId="77777777" w:rsidR="007708A5" w:rsidRPr="00DF2719" w:rsidRDefault="007708A5" w:rsidP="007708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7"/>
        <w:gridCol w:w="1372"/>
        <w:gridCol w:w="960"/>
        <w:gridCol w:w="796"/>
        <w:gridCol w:w="919"/>
        <w:gridCol w:w="798"/>
        <w:gridCol w:w="661"/>
        <w:gridCol w:w="962"/>
        <w:gridCol w:w="941"/>
      </w:tblGrid>
      <w:tr w:rsidR="007708A5" w:rsidRPr="00DF2719" w14:paraId="3CB9AB6D" w14:textId="77777777" w:rsidTr="00D366D8">
        <w:trPr>
          <w:cantSplit/>
        </w:trPr>
        <w:tc>
          <w:tcPr>
            <w:tcW w:w="1655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62398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ourc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4724A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Type III Sum of Squares</w:t>
            </w:r>
          </w:p>
        </w:tc>
        <w:tc>
          <w:tcPr>
            <w:tcW w:w="44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55DE5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0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3F172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Mean Square</w:t>
            </w:r>
          </w:p>
        </w:tc>
        <w:tc>
          <w:tcPr>
            <w:tcW w:w="44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69114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F</w:t>
            </w:r>
          </w:p>
        </w:tc>
        <w:tc>
          <w:tcPr>
            <w:tcW w:w="36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C9D63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53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2B157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Partial Eta Squared</w:t>
            </w:r>
          </w:p>
        </w:tc>
        <w:tc>
          <w:tcPr>
            <w:tcW w:w="521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E3D6F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Observed 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Power</w:t>
            </w:r>
            <w:r w:rsidRPr="00DF2719">
              <w:rPr>
                <w:rFonts w:ascii="Arial" w:hAnsi="Arial" w:cs="Arial"/>
                <w:color w:val="264A6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708A5" w:rsidRPr="00DF2719" w14:paraId="4BF5C8ED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F2403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Background</w:t>
            </w:r>
          </w:p>
        </w:tc>
        <w:tc>
          <w:tcPr>
            <w:tcW w:w="76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5C8E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2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A3B9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8.944</w:t>
            </w:r>
          </w:p>
        </w:tc>
        <w:tc>
          <w:tcPr>
            <w:tcW w:w="4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CBD4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55900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8.944</w:t>
            </w:r>
          </w:p>
        </w:tc>
        <w:tc>
          <w:tcPr>
            <w:tcW w:w="4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32A7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88.823</w:t>
            </w:r>
          </w:p>
        </w:tc>
        <w:tc>
          <w:tcPr>
            <w:tcW w:w="36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0113D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53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2D54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376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9CEB2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</w:tr>
      <w:tr w:rsidR="007708A5" w:rsidRPr="00DF2719" w14:paraId="451A3335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2A07D0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7A769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5BD9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8.944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6AE8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17F9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8.944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910A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88.823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1000F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014BE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376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C9F71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</w:tr>
      <w:tr w:rsidR="007708A5" w:rsidRPr="00DF2719" w14:paraId="25C97FAD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2B550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Background * Trial</w:t>
            </w: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94F5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5DB7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83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0CDF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ACBA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42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4C6B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78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8925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417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37D2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6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A5480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201</w:t>
            </w:r>
          </w:p>
        </w:tc>
      </w:tr>
      <w:tr w:rsidR="007708A5" w:rsidRPr="00DF2719" w14:paraId="6AF4FB13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33D3C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17C5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1D2FF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83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6D0D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2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63FA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42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4534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78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B25A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417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F67B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6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9B4D6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201</w:t>
            </w:r>
          </w:p>
        </w:tc>
      </w:tr>
      <w:tr w:rsidR="007708A5" w:rsidRPr="00DF2719" w14:paraId="5E2A14FA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50EA8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Background * 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Concentration</w:t>
            </w: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415890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F764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45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8BC0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27B1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15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7EDD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314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BAFC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15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B2AC3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84EAA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11</w:t>
            </w:r>
          </w:p>
        </w:tc>
      </w:tr>
      <w:tr w:rsidR="007708A5" w:rsidRPr="00DF2719" w14:paraId="1BDDBFAF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73A9A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3FC4D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FDBF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45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5E3A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3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C3AF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15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FDF5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314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7E7D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15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712A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3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D2824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11</w:t>
            </w:r>
          </w:p>
        </w:tc>
      </w:tr>
      <w:tr w:rsidR="007708A5" w:rsidRPr="00DF2719" w14:paraId="655A6866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0F4BD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Background * Time</w:t>
            </w: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DDDBA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FD63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14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09687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FAC7A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7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9FA4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44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360D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66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F7EDC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69CFE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72</w:t>
            </w:r>
          </w:p>
        </w:tc>
      </w:tr>
      <w:tr w:rsidR="007708A5" w:rsidRPr="00DF2719" w14:paraId="2D5974F4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63FED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33C27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8129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14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AE100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2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A8FEC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7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41C20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44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7B1B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66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68CAB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367CA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72</w:t>
            </w:r>
          </w:p>
        </w:tc>
      </w:tr>
      <w:tr w:rsidR="007708A5" w:rsidRPr="00DF2719" w14:paraId="39B6C861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E87D6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Background * Trial  *  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Concentration</w:t>
            </w: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F73D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BEB6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335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71ADC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5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4597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67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89D65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.413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F13D3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219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6773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2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D86C1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497</w:t>
            </w:r>
          </w:p>
        </w:tc>
      </w:tr>
      <w:tr w:rsidR="007708A5" w:rsidRPr="00DF2719" w14:paraId="54E4EE08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3202F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95DE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4576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335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193D2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5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C6A0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67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D168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.413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59CB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219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A25D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2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0BAC7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497</w:t>
            </w:r>
          </w:p>
        </w:tc>
      </w:tr>
      <w:tr w:rsidR="007708A5" w:rsidRPr="00DF2719" w14:paraId="6EC1621F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8C92B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Background * Trial  *  Time</w:t>
            </w: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E4EF8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C552A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967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F9C6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F811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242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93F1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5.105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6B52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0FB9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6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8119A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965</w:t>
            </w:r>
          </w:p>
        </w:tc>
      </w:tr>
      <w:tr w:rsidR="007708A5" w:rsidRPr="00DF2719" w14:paraId="018BB615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DE2C4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5AB1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1382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967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4A6E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4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3F19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242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8097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5.105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1064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BCEE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6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2C60D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965</w:t>
            </w:r>
          </w:p>
        </w:tc>
      </w:tr>
      <w:tr w:rsidR="007708A5" w:rsidRPr="00DF2719" w14:paraId="01E8F979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D4E9E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Background * 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Concentration</w:t>
            </w: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 *  Time</w:t>
            </w: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1EAF3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35BEC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22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4CFC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04E0C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20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1506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429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7164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59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F645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C9F5D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77</w:t>
            </w:r>
          </w:p>
        </w:tc>
      </w:tr>
      <w:tr w:rsidR="007708A5" w:rsidRPr="00DF2719" w14:paraId="7FC3FEDA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B74BA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D53E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9A64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22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CE34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6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92EB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20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29E6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429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32FB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59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AE4C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06DFC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77</w:t>
            </w:r>
          </w:p>
        </w:tc>
      </w:tr>
      <w:tr w:rsidR="007708A5" w:rsidRPr="00DF2719" w14:paraId="629F912E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14F36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Background * Trial  *  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Concentration</w:t>
            </w: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 *  Time</w:t>
            </w: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B4FC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03B1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296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7CB3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C632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30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4F5B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624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3FEF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793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49497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1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94E84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327</w:t>
            </w:r>
          </w:p>
        </w:tc>
      </w:tr>
      <w:tr w:rsidR="007708A5" w:rsidRPr="00DF2719" w14:paraId="6310EE4E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91840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3C79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D59D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296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BEFA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0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5F17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30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D88F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624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BA28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793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06DD1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1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5DE46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327</w:t>
            </w:r>
          </w:p>
        </w:tc>
      </w:tr>
    </w:tbl>
    <w:p w14:paraId="1B9315D5" w14:textId="77777777" w:rsidR="007708A5" w:rsidRPr="00DF2719" w:rsidRDefault="007708A5" w:rsidP="007708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2DB95D" w14:textId="77777777" w:rsidR="00670DD3" w:rsidRDefault="00670DD3" w:rsidP="007708A5">
      <w:r>
        <w:br/>
      </w:r>
    </w:p>
    <w:p w14:paraId="74B94AA4" w14:textId="402CFA5B" w:rsidR="007708A5" w:rsidRDefault="007708A5" w:rsidP="007708A5">
      <w:r>
        <w:lastRenderedPageBreak/>
        <w:t>Between Subject Effect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7"/>
        <w:gridCol w:w="1210"/>
        <w:gridCol w:w="841"/>
        <w:gridCol w:w="1159"/>
        <w:gridCol w:w="1018"/>
        <w:gridCol w:w="843"/>
        <w:gridCol w:w="1209"/>
        <w:gridCol w:w="1209"/>
      </w:tblGrid>
      <w:tr w:rsidR="007708A5" w:rsidRPr="00DF2719" w14:paraId="48DF3924" w14:textId="77777777" w:rsidTr="00D366D8">
        <w:trPr>
          <w:cantSplit/>
        </w:trPr>
        <w:tc>
          <w:tcPr>
            <w:tcW w:w="851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6CEF3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ourc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226FD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Type III Sum of Squares</w:t>
            </w:r>
          </w:p>
        </w:tc>
        <w:tc>
          <w:tcPr>
            <w:tcW w:w="46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28866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4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B929A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Mean Square</w:t>
            </w:r>
          </w:p>
        </w:tc>
        <w:tc>
          <w:tcPr>
            <w:tcW w:w="56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80F99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F</w:t>
            </w:r>
          </w:p>
        </w:tc>
        <w:tc>
          <w:tcPr>
            <w:tcW w:w="46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F4CA1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67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FA785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Partial Eta Squared</w:t>
            </w:r>
          </w:p>
        </w:tc>
        <w:tc>
          <w:tcPr>
            <w:tcW w:w="670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E7E8E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Observed </w:t>
            </w:r>
            <w:proofErr w:type="spellStart"/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Power</w:t>
            </w:r>
            <w:r w:rsidRPr="00DF2719">
              <w:rPr>
                <w:rFonts w:ascii="Arial" w:hAnsi="Arial" w:cs="Arial"/>
                <w:color w:val="264A6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708A5" w:rsidRPr="00DF2719" w14:paraId="307D1892" w14:textId="77777777" w:rsidTr="00D366D8">
        <w:trPr>
          <w:cantSplit/>
        </w:trPr>
        <w:tc>
          <w:tcPr>
            <w:tcW w:w="85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FF5A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Intercept</w:t>
            </w:r>
          </w:p>
        </w:tc>
        <w:tc>
          <w:tcPr>
            <w:tcW w:w="67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F6D1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9402.729</w:t>
            </w:r>
          </w:p>
        </w:tc>
        <w:tc>
          <w:tcPr>
            <w:tcW w:w="46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812D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6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8CBD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9402.729</w:t>
            </w:r>
          </w:p>
        </w:tc>
        <w:tc>
          <w:tcPr>
            <w:tcW w:w="5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1580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70266.337</w:t>
            </w: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B5C69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67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50DC0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996</w:t>
            </w:r>
          </w:p>
        </w:tc>
        <w:tc>
          <w:tcPr>
            <w:tcW w:w="67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3D3DE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</w:tr>
      <w:tr w:rsidR="007708A5" w:rsidRPr="00DF2719" w14:paraId="488A727D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24555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Trial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EB665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7.390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2E39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2D22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3.695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607E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27.61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8FC0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b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AA39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50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61BC8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</w:tr>
      <w:tr w:rsidR="007708A5" w:rsidRPr="00DF2719" w14:paraId="25D2C308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57116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2ACA0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2.060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54FA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E1FE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687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8B818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5.13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F57F0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b/>
                <w:color w:val="010205"/>
                <w:sz w:val="16"/>
                <w:szCs w:val="16"/>
              </w:rPr>
              <w:t>.002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17C92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47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8B9B5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921</w:t>
            </w:r>
          </w:p>
        </w:tc>
      </w:tr>
      <w:tr w:rsidR="007708A5" w:rsidRPr="00DF2719" w14:paraId="76EA4E9B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90BF0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Time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D676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.506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5B26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A62FB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753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3DBD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5.6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D500A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b/>
                <w:color w:val="010205"/>
                <w:sz w:val="16"/>
                <w:szCs w:val="16"/>
              </w:rPr>
              <w:t>.004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7AA3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35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99D0C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58</w:t>
            </w:r>
          </w:p>
        </w:tc>
      </w:tr>
      <w:tr w:rsidR="007708A5" w:rsidRPr="00DF2719" w14:paraId="23EAE63A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D68FF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Trial * 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EA42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2.618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CD57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5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734BE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524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F1B1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3.91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E1DF0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b/>
                <w:color w:val="010205"/>
                <w:sz w:val="16"/>
                <w:szCs w:val="16"/>
              </w:rPr>
              <w:t>.002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F53F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59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34BAB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944</w:t>
            </w:r>
          </w:p>
        </w:tc>
      </w:tr>
      <w:tr w:rsidR="007708A5" w:rsidRPr="00DF2719" w14:paraId="78A3F0A9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8F155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Trial * Time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17A8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.646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64610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AB66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411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5023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3.07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2953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b/>
                <w:color w:val="010205"/>
                <w:sz w:val="16"/>
                <w:szCs w:val="16"/>
              </w:rPr>
              <w:t>.017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32BF9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38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ECB33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807</w:t>
            </w:r>
          </w:p>
        </w:tc>
      </w:tr>
      <w:tr w:rsidR="007708A5" w:rsidRPr="00DF2719" w14:paraId="191BEC06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47FA0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* Time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0FD4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621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0A88A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7E8EC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03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38173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77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ECE20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591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6903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15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279214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306</w:t>
            </w:r>
          </w:p>
        </w:tc>
      </w:tr>
      <w:tr w:rsidR="007708A5" w:rsidRPr="00DF2719" w14:paraId="442C2D4E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3A6517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Trial * 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 xml:space="preserve"> * Time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5050F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631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00B4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CB1A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63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822D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47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E7842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908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8857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015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C5326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245</w:t>
            </w:r>
          </w:p>
        </w:tc>
      </w:tr>
      <w:tr w:rsidR="007708A5" w:rsidRPr="00DF2719" w14:paraId="27FB0C59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D2DB88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264A60"/>
                <w:sz w:val="16"/>
                <w:szCs w:val="16"/>
              </w:rPr>
              <w:t>Error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3CD436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42.018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A5F35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314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5DECC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DF2719">
              <w:rPr>
                <w:rFonts w:ascii="Arial" w:hAnsi="Arial" w:cs="Arial"/>
                <w:color w:val="010205"/>
                <w:sz w:val="16"/>
                <w:szCs w:val="16"/>
              </w:rPr>
              <w:t>.134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F111CD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44A935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1C37E3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98CCF1" w14:textId="77777777" w:rsidR="007708A5" w:rsidRPr="00DF2719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66D8" w:rsidRPr="00DF2719" w14:paraId="5E4E0287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5C3B5E" w14:textId="77777777" w:rsidR="00D366D8" w:rsidRPr="00DF2719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5E62E2" w14:textId="77777777" w:rsidR="00D366D8" w:rsidRPr="00DF2719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045ADB" w14:textId="77777777" w:rsidR="00D366D8" w:rsidRPr="00DF2719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1E6CD5" w14:textId="77777777" w:rsidR="00D366D8" w:rsidRPr="00DF2719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8420929" w14:textId="77777777" w:rsidR="00D366D8" w:rsidRPr="00DF2719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866454E" w14:textId="77777777" w:rsidR="00D366D8" w:rsidRPr="00DF2719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67DB240" w14:textId="77777777" w:rsidR="00D366D8" w:rsidRPr="00DF2719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F2C372F" w14:textId="77777777" w:rsidR="00D366D8" w:rsidRPr="00DF2719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5158128" w14:textId="77777777" w:rsidR="007708A5" w:rsidRDefault="007708A5" w:rsidP="007708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C3F836" w14:textId="47B5609D" w:rsidR="00D366D8" w:rsidRPr="00285045" w:rsidRDefault="00285045" w:rsidP="00D366D8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lang w:eastAsia="en-US"/>
        </w:rPr>
      </w:pPr>
      <w:r w:rsidRPr="00285045">
        <w:rPr>
          <w:rFonts w:eastAsiaTheme="minorHAnsi" w:cs="Times New Roman"/>
          <w:lang w:eastAsia="en-US"/>
        </w:rPr>
        <w:t xml:space="preserve">Pairwise Comparisons (Bonferroni corrected) for </w:t>
      </w:r>
      <w:proofErr w:type="spellStart"/>
      <w:r w:rsidRPr="00285045">
        <w:t>chromatophore</w:t>
      </w:r>
      <w:proofErr w:type="spellEnd"/>
      <w:r w:rsidRPr="00285045">
        <w:t xml:space="preserve"> index</w:t>
      </w:r>
      <w:r w:rsidRPr="00285045">
        <w:t xml:space="preserve"> and</w:t>
      </w:r>
      <w:r w:rsidRPr="00285045">
        <w:rPr>
          <w:rFonts w:eastAsiaTheme="minorHAnsi" w:cs="Times New Roman"/>
          <w:lang w:eastAsia="en-US"/>
        </w:rPr>
        <w:t xml:space="preserve"> different trials</w:t>
      </w:r>
    </w:p>
    <w:tbl>
      <w:tblPr>
        <w:tblW w:w="8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922"/>
        <w:gridCol w:w="1476"/>
        <w:gridCol w:w="1076"/>
        <w:gridCol w:w="1029"/>
        <w:gridCol w:w="1476"/>
        <w:gridCol w:w="1476"/>
      </w:tblGrid>
      <w:tr w:rsidR="00D366D8" w:rsidRPr="00D366D8" w14:paraId="3E957DB5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445C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(I) Trial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B6C7C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(J) Trial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1BE6C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70478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745EC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ig.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F64F19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95% Confidence Interval for Difference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</w:tr>
      <w:tr w:rsidR="00D366D8" w:rsidRPr="00D366D8" w14:paraId="1B8DA166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45DA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97B6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50E16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E53B2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1C6E9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CB5BB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8A528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Upper Bound</w:t>
            </w:r>
          </w:p>
        </w:tc>
      </w:tr>
      <w:tr w:rsidR="00D366D8" w:rsidRPr="00D366D8" w14:paraId="57FE7003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75861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1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A7125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2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7DE4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88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*,b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77D6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2749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2FAA1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27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9CD0A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99</w:t>
            </w:r>
          </w:p>
        </w:tc>
      </w:tr>
      <w:tr w:rsidR="00D366D8" w:rsidRPr="00D366D8" w14:paraId="7BFB30C6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1C03E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CE5C1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FB0519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259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*,b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363F1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1FCC5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EE33A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34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13FE9D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76</w:t>
            </w:r>
          </w:p>
        </w:tc>
      </w:tr>
      <w:tr w:rsidR="00D366D8" w:rsidRPr="00D366D8" w14:paraId="5FA7D8CB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8B214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2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896D1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2B481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88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*,c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9D62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86AC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C6513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9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27099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78</w:t>
            </w:r>
          </w:p>
        </w:tc>
      </w:tr>
      <w:tr w:rsidR="00D366D8" w:rsidRPr="00D366D8" w14:paraId="3B53DA0C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34D60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030B0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AC9FE0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7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2241A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3CB29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9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9C941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5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EAF20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8</w:t>
            </w:r>
          </w:p>
        </w:tc>
      </w:tr>
      <w:tr w:rsidR="00D366D8" w:rsidRPr="00D366D8" w14:paraId="0C754E0E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E0E09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3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14DFB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747A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59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*,c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5634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F8EA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0D5B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7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04A68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343</w:t>
            </w:r>
          </w:p>
        </w:tc>
      </w:tr>
      <w:tr w:rsidR="00D366D8" w:rsidRPr="00D366D8" w14:paraId="18FD18C3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402DB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270CB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1FA1A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7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8916A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35D03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9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82A56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0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90F3F5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50</w:t>
            </w:r>
          </w:p>
        </w:tc>
      </w:tr>
      <w:tr w:rsidR="00D366D8" w:rsidRPr="00D366D8" w14:paraId="1812B7D4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BC0D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Based on estimated marginal means</w:t>
            </w:r>
          </w:p>
        </w:tc>
      </w:tr>
      <w:tr w:rsidR="00D366D8" w:rsidRPr="00D366D8" w14:paraId="553D166F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2F5D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*. The mean difference is significant at the .05 level.</w:t>
            </w:r>
          </w:p>
        </w:tc>
      </w:tr>
      <w:tr w:rsidR="00D366D8" w:rsidRPr="00D366D8" w14:paraId="492E2359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2936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b. An estimate of the modified population marginal mean (</w:t>
            </w:r>
            <w:proofErr w:type="gramStart"/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I</w:t>
            </w:r>
            <w:proofErr w:type="gramEnd"/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).</w:t>
            </w:r>
          </w:p>
        </w:tc>
      </w:tr>
      <w:tr w:rsidR="00D366D8" w:rsidRPr="00D366D8" w14:paraId="778E02C0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EDF0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c. An estimate of the modified population marginal mean (J).</w:t>
            </w:r>
          </w:p>
        </w:tc>
      </w:tr>
      <w:tr w:rsidR="00D366D8" w:rsidRPr="00D366D8" w14:paraId="5ED7F95B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C745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d. Adjustment for multiple comparisons: Bonferroni.</w:t>
            </w:r>
          </w:p>
        </w:tc>
      </w:tr>
    </w:tbl>
    <w:p w14:paraId="1E860A67" w14:textId="555A07BB" w:rsidR="00D366D8" w:rsidRDefault="00D366D8" w:rsidP="00D366D8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79E778C8" w14:textId="77777777" w:rsidR="00D366D8" w:rsidRDefault="00D366D8">
      <w:pPr>
        <w:spacing w:after="160" w:line="259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br w:type="page"/>
      </w:r>
    </w:p>
    <w:p w14:paraId="6A44C2DE" w14:textId="62553FC6" w:rsidR="00285045" w:rsidRPr="00285045" w:rsidRDefault="00285045" w:rsidP="00285045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lang w:eastAsia="en-US"/>
        </w:rPr>
      </w:pPr>
      <w:r w:rsidRPr="00285045">
        <w:rPr>
          <w:rFonts w:eastAsiaTheme="minorHAnsi" w:cs="Times New Roman"/>
          <w:lang w:eastAsia="en-US"/>
        </w:rPr>
        <w:lastRenderedPageBreak/>
        <w:t xml:space="preserve">Pairwise Comparisons (Bonferroni corrected) for </w:t>
      </w:r>
      <w:proofErr w:type="spellStart"/>
      <w:r w:rsidRPr="00285045">
        <w:t>chromatophore</w:t>
      </w:r>
      <w:proofErr w:type="spellEnd"/>
      <w:r w:rsidRPr="00285045">
        <w:t xml:space="preserve"> index and</w:t>
      </w:r>
      <w:r w:rsidRPr="00285045">
        <w:rPr>
          <w:rFonts w:eastAsiaTheme="minorHAnsi" w:cs="Times New Roman"/>
          <w:lang w:eastAsia="en-US"/>
        </w:rPr>
        <w:t xml:space="preserve"> different </w:t>
      </w:r>
      <w:r w:rsidR="00670DD3">
        <w:rPr>
          <w:rFonts w:eastAsiaTheme="minorHAnsi" w:cs="Times New Roman"/>
          <w:lang w:eastAsia="en-US"/>
        </w:rPr>
        <w:t>concentrations</w:t>
      </w:r>
    </w:p>
    <w:tbl>
      <w:tblPr>
        <w:tblW w:w="87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1"/>
        <w:gridCol w:w="1092"/>
        <w:gridCol w:w="1476"/>
        <w:gridCol w:w="1076"/>
        <w:gridCol w:w="1029"/>
        <w:gridCol w:w="1476"/>
        <w:gridCol w:w="1476"/>
      </w:tblGrid>
      <w:tr w:rsidR="00D366D8" w:rsidRPr="00D366D8" w14:paraId="556341B6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8F60A" w14:textId="49B29B5D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 xml:space="preserve">(I) </w:t>
            </w: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c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B3921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 xml:space="preserve">(J) </w:t>
            </w: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c</w:t>
            </w:r>
            <w:proofErr w:type="spellEnd"/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F80F2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6A887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0103C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ig.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FAFA5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95% Confidence Interval for Difference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</w:tr>
      <w:tr w:rsidR="00D366D8" w:rsidRPr="00D366D8" w14:paraId="742976A7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DCB5F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3E80B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DC526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52318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42E86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DA818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A7BDC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Upper Bound</w:t>
            </w:r>
          </w:p>
        </w:tc>
      </w:tr>
      <w:tr w:rsidR="00D366D8" w:rsidRPr="00D366D8" w14:paraId="15F8EFFC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B9D74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0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85C83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ng/L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FC49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50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04EAF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7862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1B65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5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DE233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1</w:t>
            </w:r>
          </w:p>
        </w:tc>
      </w:tr>
      <w:tr w:rsidR="00D366D8" w:rsidRPr="00D366D8" w14:paraId="57BFBBF4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1B609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4D2E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C9AA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34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6AAC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161B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F6F4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5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6C7B3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84</w:t>
            </w:r>
          </w:p>
        </w:tc>
      </w:tr>
      <w:tr w:rsidR="00D366D8" w:rsidRPr="00D366D8" w14:paraId="2DCBD5E3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9A6AB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FCB79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91CC04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9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0A21A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B957F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8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713C5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0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22558C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93</w:t>
            </w:r>
          </w:p>
        </w:tc>
      </w:tr>
      <w:tr w:rsidR="00D366D8" w:rsidRPr="00D366D8" w14:paraId="34C5FA79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D9282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ng/L</w:t>
            </w: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62CF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806F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10795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BD44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A665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5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947E8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50</w:t>
            </w:r>
          </w:p>
        </w:tc>
      </w:tr>
      <w:tr w:rsidR="00D366D8" w:rsidRPr="00D366D8" w14:paraId="5786A80F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26C51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646BC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7C2B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16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6491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DCF7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BF9B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67CF4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33</w:t>
            </w:r>
          </w:p>
        </w:tc>
      </w:tr>
      <w:tr w:rsidR="00D366D8" w:rsidRPr="00D366D8" w14:paraId="7465F22C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EA312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6D4A2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C202C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42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F21D0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509C5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8A86A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5D893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42</w:t>
            </w:r>
          </w:p>
        </w:tc>
      </w:tr>
      <w:tr w:rsidR="00D366D8" w:rsidRPr="00D366D8" w14:paraId="61F148F9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08711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ng/L</w:t>
            </w: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E7DAA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CC55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4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C423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467F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4FC2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8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49DEB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52</w:t>
            </w:r>
          </w:p>
        </w:tc>
      </w:tr>
      <w:tr w:rsidR="00D366D8" w:rsidRPr="00D366D8" w14:paraId="0119FFF9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89716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CFE99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1EF2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16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146B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83711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559B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3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9E9DD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01</w:t>
            </w:r>
          </w:p>
        </w:tc>
      </w:tr>
      <w:tr w:rsidR="00D366D8" w:rsidRPr="00D366D8" w14:paraId="54CEBC16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7DB62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C1763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AE214C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7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*,c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449BA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13D1F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2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6C014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1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7A9C6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43</w:t>
            </w:r>
          </w:p>
        </w:tc>
      </w:tr>
      <w:tr w:rsidR="00D366D8" w:rsidRPr="00D366D8" w14:paraId="0833CB31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12795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0ng/L</w:t>
            </w: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C53D1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68B2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9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6310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4117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8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FE5D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9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E1457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8</w:t>
            </w:r>
          </w:p>
        </w:tc>
      </w:tr>
      <w:tr w:rsidR="00D366D8" w:rsidRPr="00D366D8" w14:paraId="21F2DD02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06D72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79413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C7EED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42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189D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2B72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850A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24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AA93B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43</w:t>
            </w:r>
          </w:p>
        </w:tc>
      </w:tr>
      <w:tr w:rsidR="00D366D8" w:rsidRPr="00D366D8" w14:paraId="2856A569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15484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83A31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15742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7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,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1646E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ABB98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2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F867A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24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EAE1B3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10</w:t>
            </w:r>
          </w:p>
        </w:tc>
      </w:tr>
      <w:tr w:rsidR="00D366D8" w:rsidRPr="00D366D8" w14:paraId="6D0D76F2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4690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Based on estimated marginal means</w:t>
            </w:r>
          </w:p>
        </w:tc>
      </w:tr>
      <w:tr w:rsidR="00D366D8" w:rsidRPr="00D366D8" w14:paraId="657F6D7D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9207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*. The mean difference is significant at the .05 level.</w:t>
            </w:r>
          </w:p>
        </w:tc>
      </w:tr>
      <w:tr w:rsidR="00D366D8" w:rsidRPr="00D366D8" w14:paraId="4043DB9E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842B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a. An estimate of the modified population marginal mean (J).</w:t>
            </w:r>
          </w:p>
        </w:tc>
      </w:tr>
      <w:tr w:rsidR="00D366D8" w:rsidRPr="00D366D8" w14:paraId="5469AA34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D094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c. An estimate of the modified population marginal mean (</w:t>
            </w:r>
            <w:proofErr w:type="gramStart"/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I</w:t>
            </w:r>
            <w:proofErr w:type="gramEnd"/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).</w:t>
            </w:r>
          </w:p>
        </w:tc>
      </w:tr>
      <w:tr w:rsidR="00D366D8" w:rsidRPr="00D366D8" w14:paraId="24C31FB7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37CA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d. Adjustment for multiple comparisons: Bonferroni.</w:t>
            </w:r>
          </w:p>
        </w:tc>
      </w:tr>
    </w:tbl>
    <w:p w14:paraId="6CA476BC" w14:textId="77777777" w:rsidR="00D366D8" w:rsidRPr="00D366D8" w:rsidRDefault="00D366D8" w:rsidP="00D366D8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739A67E2" w14:textId="473685A3" w:rsidR="00670DD3" w:rsidRPr="00285045" w:rsidRDefault="00670DD3" w:rsidP="00670DD3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lang w:eastAsia="en-US"/>
        </w:rPr>
      </w:pPr>
      <w:r w:rsidRPr="00285045">
        <w:rPr>
          <w:rFonts w:eastAsiaTheme="minorHAnsi" w:cs="Times New Roman"/>
          <w:lang w:eastAsia="en-US"/>
        </w:rPr>
        <w:t xml:space="preserve">Pairwise Comparisons (Bonferroni corrected) for </w:t>
      </w:r>
      <w:proofErr w:type="spellStart"/>
      <w:r w:rsidRPr="00285045">
        <w:t>chromatophore</w:t>
      </w:r>
      <w:proofErr w:type="spellEnd"/>
      <w:r w:rsidRPr="00285045">
        <w:t xml:space="preserve"> index and</w:t>
      </w:r>
      <w:r w:rsidRPr="00285045">
        <w:rPr>
          <w:rFonts w:eastAsiaTheme="minorHAnsi" w:cs="Times New Roman"/>
          <w:lang w:eastAsia="en-US"/>
        </w:rPr>
        <w:t xml:space="preserve"> different </w:t>
      </w:r>
      <w:r>
        <w:rPr>
          <w:rFonts w:eastAsiaTheme="minorHAnsi" w:cs="Times New Roman"/>
          <w:lang w:eastAsia="en-US"/>
        </w:rPr>
        <w:t>times</w:t>
      </w:r>
    </w:p>
    <w:tbl>
      <w:tblPr>
        <w:tblW w:w="84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7"/>
        <w:gridCol w:w="983"/>
        <w:gridCol w:w="1476"/>
        <w:gridCol w:w="1076"/>
        <w:gridCol w:w="1030"/>
        <w:gridCol w:w="1476"/>
        <w:gridCol w:w="1476"/>
      </w:tblGrid>
      <w:tr w:rsidR="00D366D8" w:rsidRPr="00D366D8" w14:paraId="06D62B83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28E3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(I) Time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F5DB1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(J) Time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E40EA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11EC3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td. Error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9FB68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ig.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2A038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95% Confidence Interval for Difference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</w:tr>
      <w:tr w:rsidR="00D366D8" w:rsidRPr="00D366D8" w14:paraId="1C1D30FA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FEF6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0C9D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6D15F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F1DB5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793ED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6CF04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4AF81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Upper Bound</w:t>
            </w:r>
          </w:p>
        </w:tc>
      </w:tr>
      <w:tr w:rsidR="00D366D8" w:rsidRPr="00D366D8" w14:paraId="0B98FD15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ECA26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Hour</w:t>
            </w:r>
          </w:p>
        </w:tc>
        <w:tc>
          <w:tcPr>
            <w:tcW w:w="9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1E995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Day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C7AB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44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D74F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EDB69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61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2D74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88EA7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9</w:t>
            </w:r>
          </w:p>
        </w:tc>
      </w:tr>
      <w:tr w:rsidR="00D366D8" w:rsidRPr="00D366D8" w14:paraId="29A06B55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31B42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D9AF8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Week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22FF36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0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,b,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99D86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10294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0B9F2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20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8E523F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37</w:t>
            </w:r>
          </w:p>
        </w:tc>
      </w:tr>
      <w:tr w:rsidR="00D366D8" w:rsidRPr="00D366D8" w14:paraId="2D7FD626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4257C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Day</w:t>
            </w: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D193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Hou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E5E1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4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BF71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2EE5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61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D85D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3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24A94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6</w:t>
            </w:r>
          </w:p>
        </w:tc>
      </w:tr>
      <w:tr w:rsidR="00D366D8" w:rsidRPr="00D366D8" w14:paraId="5B03E5EF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474E3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9068B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Week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D0E6BC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77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48B05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A1E2A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8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8113D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6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E2B34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7</w:t>
            </w:r>
          </w:p>
        </w:tc>
      </w:tr>
      <w:tr w:rsidR="00D366D8" w:rsidRPr="00D366D8" w14:paraId="7409CBB9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98DE8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Week</w:t>
            </w: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D158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Hou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F3F3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0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,b,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83DA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1028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EA17D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A138B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04</w:t>
            </w:r>
          </w:p>
        </w:tc>
      </w:tr>
      <w:tr w:rsidR="00D366D8" w:rsidRPr="00D366D8" w14:paraId="71F428B4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D9732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23EEF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Day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9287D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77</w:t>
            </w: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72195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4347C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8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26162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0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42BDE1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61</w:t>
            </w:r>
          </w:p>
        </w:tc>
      </w:tr>
      <w:tr w:rsidR="00D366D8" w:rsidRPr="00D366D8" w14:paraId="76948BA0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A6BC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Based on estimated marginal means</w:t>
            </w:r>
          </w:p>
        </w:tc>
      </w:tr>
      <w:tr w:rsidR="00D366D8" w:rsidRPr="00D366D8" w14:paraId="6B666568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D620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*. The mean difference is significant at the .05 level.</w:t>
            </w:r>
          </w:p>
        </w:tc>
      </w:tr>
      <w:tr w:rsidR="00D366D8" w:rsidRPr="00D366D8" w14:paraId="7630CB54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D2FD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a. An estimate of the modified population marginal mean (</w:t>
            </w:r>
            <w:proofErr w:type="gramStart"/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I</w:t>
            </w:r>
            <w:proofErr w:type="gramEnd"/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).</w:t>
            </w:r>
          </w:p>
        </w:tc>
      </w:tr>
      <w:tr w:rsidR="00D366D8" w:rsidRPr="00D366D8" w14:paraId="044883CD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5444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b. An estimate of the modified population marginal mean (J).</w:t>
            </w:r>
          </w:p>
        </w:tc>
      </w:tr>
      <w:tr w:rsidR="00D366D8" w:rsidRPr="00D366D8" w14:paraId="10AF7CBC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5118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d. Adjustment for multiple comparisons: Bonferroni.</w:t>
            </w:r>
          </w:p>
        </w:tc>
      </w:tr>
    </w:tbl>
    <w:p w14:paraId="0508B8AC" w14:textId="77777777" w:rsidR="007708A5" w:rsidRDefault="007708A5" w:rsidP="007708A5">
      <w:r>
        <w:br w:type="page"/>
      </w:r>
      <w:r w:rsidRPr="000E16D4">
        <w:lastRenderedPageBreak/>
        <w:t xml:space="preserve">Supplementary Table </w:t>
      </w:r>
      <w:r>
        <w:t>3</w:t>
      </w:r>
      <w:r w:rsidRPr="00DF2719">
        <w:t xml:space="preserve">: Statistical output from </w:t>
      </w:r>
      <w:r>
        <w:t xml:space="preserve">3 Way repeated measure ANOVA </w:t>
      </w:r>
      <w:r w:rsidRPr="00DF2719">
        <w:t xml:space="preserve">for </w:t>
      </w:r>
      <w:r>
        <w:t>percentage carapace darkness</w:t>
      </w:r>
      <w:r w:rsidRPr="00DF2719">
        <w:t xml:space="preserve"> </w:t>
      </w:r>
      <w:r>
        <w:t>(</w:t>
      </w:r>
      <w:r w:rsidRPr="000A4228">
        <w:t>2nd Pleura</w:t>
      </w:r>
      <w:r>
        <w:t>)</w:t>
      </w:r>
      <w:r w:rsidRPr="000A4228">
        <w:t xml:space="preserve"> </w:t>
      </w:r>
      <w:r w:rsidRPr="00DF2719">
        <w:t xml:space="preserve">in </w:t>
      </w:r>
      <w:proofErr w:type="spellStart"/>
      <w:r w:rsidRPr="000A4228">
        <w:rPr>
          <w:i/>
        </w:rPr>
        <w:t>Crangon</w:t>
      </w:r>
      <w:proofErr w:type="spellEnd"/>
      <w:r w:rsidRPr="000A4228">
        <w:rPr>
          <w:i/>
        </w:rPr>
        <w:t xml:space="preserve"> </w:t>
      </w:r>
      <w:proofErr w:type="spellStart"/>
      <w:r w:rsidRPr="000A4228">
        <w:rPr>
          <w:i/>
        </w:rPr>
        <w:t>crangon</w:t>
      </w:r>
      <w:proofErr w:type="spellEnd"/>
      <w:r w:rsidRPr="00DF2719">
        <w:t xml:space="preserve"> following 30 minutes transfer from white to back background and across different time periods (1 hour, 1 day and 1 week) and Fluoxetine exposures (0-1000ng/L).</w:t>
      </w:r>
    </w:p>
    <w:tbl>
      <w:tblPr>
        <w:tblW w:w="4509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8"/>
        <w:gridCol w:w="1236"/>
        <w:gridCol w:w="868"/>
        <w:gridCol w:w="720"/>
        <w:gridCol w:w="829"/>
        <w:gridCol w:w="720"/>
        <w:gridCol w:w="596"/>
        <w:gridCol w:w="868"/>
        <w:gridCol w:w="845"/>
      </w:tblGrid>
      <w:tr w:rsidR="007708A5" w:rsidRPr="0055129E" w14:paraId="722B70FA" w14:textId="77777777" w:rsidTr="00D366D8">
        <w:trPr>
          <w:cantSplit/>
        </w:trPr>
        <w:tc>
          <w:tcPr>
            <w:tcW w:w="1655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A1497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ourc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8D4AA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Type III Sum of Squares</w:t>
            </w:r>
          </w:p>
        </w:tc>
        <w:tc>
          <w:tcPr>
            <w:tcW w:w="44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75C76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0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6E9E7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Mean Square</w:t>
            </w:r>
          </w:p>
        </w:tc>
        <w:tc>
          <w:tcPr>
            <w:tcW w:w="44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C321D6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F</w:t>
            </w:r>
          </w:p>
        </w:tc>
        <w:tc>
          <w:tcPr>
            <w:tcW w:w="36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F5F55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53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D117D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Partial Eta Squared</w:t>
            </w:r>
          </w:p>
        </w:tc>
        <w:tc>
          <w:tcPr>
            <w:tcW w:w="519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8B7C4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Observed </w:t>
            </w: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Power</w:t>
            </w:r>
            <w:r w:rsidRPr="0055129E">
              <w:rPr>
                <w:rFonts w:ascii="Arial" w:hAnsi="Arial" w:cs="Arial"/>
                <w:color w:val="264A6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708A5" w:rsidRPr="0055129E" w14:paraId="4EF4B5CC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9A281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Background</w:t>
            </w:r>
          </w:p>
        </w:tc>
        <w:tc>
          <w:tcPr>
            <w:tcW w:w="75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00211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348E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9.382</w:t>
            </w:r>
          </w:p>
        </w:tc>
        <w:tc>
          <w:tcPr>
            <w:tcW w:w="4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17B7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9ABF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9.382</w:t>
            </w:r>
          </w:p>
        </w:tc>
        <w:tc>
          <w:tcPr>
            <w:tcW w:w="4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06FDC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77.574</w:t>
            </w:r>
          </w:p>
        </w:tc>
        <w:tc>
          <w:tcPr>
            <w:tcW w:w="36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23CA4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53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D43C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431</w:t>
            </w:r>
          </w:p>
        </w:tc>
        <w:tc>
          <w:tcPr>
            <w:tcW w:w="51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BD3DB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</w:tr>
      <w:tr w:rsidR="007708A5" w:rsidRPr="0055129E" w14:paraId="5A95ED34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EF2EAD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DE54FA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EC22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9.382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B290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11F9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9.382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508F9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77.574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D5DF58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6173A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431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15C0E6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</w:tr>
      <w:tr w:rsidR="007708A5" w:rsidRPr="0055129E" w14:paraId="07CA5E4D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B9BFD4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Background * Trial</w:t>
            </w: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00FCF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628A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34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81CDE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5FFB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34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F408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2.538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A83D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13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05C9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1D015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355</w:t>
            </w:r>
          </w:p>
        </w:tc>
      </w:tr>
      <w:tr w:rsidR="007708A5" w:rsidRPr="0055129E" w14:paraId="7484BFEA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9059B4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CE554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9C36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34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94A7D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B669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34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C80A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2.538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F9A66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13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302E9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9385E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355</w:t>
            </w:r>
          </w:p>
        </w:tc>
      </w:tr>
      <w:tr w:rsidR="007708A5" w:rsidRPr="0055129E" w14:paraId="012EC1B0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C35B69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Background * 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69819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55BF76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60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EFD8A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171A6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53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21B0F8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.012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ECE6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388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0CA4A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3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AD4B4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274</w:t>
            </w:r>
          </w:p>
        </w:tc>
      </w:tr>
      <w:tr w:rsidR="007708A5" w:rsidRPr="0055129E" w14:paraId="01F073C4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C921F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285D24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A08D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60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1127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3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F3A1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53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3BDA0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.012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E6AFB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388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7B0070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3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CCC00D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274</w:t>
            </w:r>
          </w:p>
        </w:tc>
      </w:tr>
      <w:tr w:rsidR="007708A5" w:rsidRPr="0055129E" w14:paraId="27CA967B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95CCC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Background * Time</w:t>
            </w: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DE502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4DE4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93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0C7E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2DBF8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96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D58C9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.826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410DB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63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7625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5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15B4E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379</w:t>
            </w:r>
          </w:p>
        </w:tc>
      </w:tr>
      <w:tr w:rsidR="007708A5" w:rsidRPr="0055129E" w14:paraId="0B0DFEB7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FBB0D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D19BA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90CFA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93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C419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2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E2A7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96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F9F18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1.826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75EB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63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8999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5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9A431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379</w:t>
            </w:r>
          </w:p>
        </w:tc>
      </w:tr>
      <w:tr w:rsidR="007708A5" w:rsidRPr="0055129E" w14:paraId="23080A5E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F16F19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Background * Trial  *  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FE9E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CF1E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05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8DA34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7A1A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35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2712B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660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C5A1D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578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9B5B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08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5C391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88</w:t>
            </w:r>
          </w:p>
        </w:tc>
      </w:tr>
      <w:tr w:rsidR="007708A5" w:rsidRPr="0055129E" w14:paraId="3F2CAF14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828328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EE4230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6E0F2A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05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8B56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3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3B630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35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128C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660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53B5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578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37B6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08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71509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88</w:t>
            </w:r>
          </w:p>
        </w:tc>
      </w:tr>
      <w:tr w:rsidR="007708A5" w:rsidRPr="0055129E" w14:paraId="25A36F24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457B64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Background * Trial  *  Time</w:t>
            </w: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9B7F18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67BEC6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486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E599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EECE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243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2298CE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4.595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D0D9A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F7CA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38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2EC760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774</w:t>
            </w:r>
          </w:p>
        </w:tc>
      </w:tr>
      <w:tr w:rsidR="007708A5" w:rsidRPr="0055129E" w14:paraId="32669FE2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EB739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BD8A6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7417A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486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CCB1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2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7441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243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CC674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4.595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639A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E18D4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38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0B451A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774</w:t>
            </w:r>
          </w:p>
        </w:tc>
      </w:tr>
      <w:tr w:rsidR="007708A5" w:rsidRPr="0055129E" w14:paraId="00DC23E8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1065BD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Background * 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 *  Time</w:t>
            </w: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BC5D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0F209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84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240E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18F06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31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8CB98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581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76E2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745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958E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5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83AEF8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231</w:t>
            </w:r>
          </w:p>
        </w:tc>
      </w:tr>
      <w:tr w:rsidR="007708A5" w:rsidRPr="0055129E" w14:paraId="0A2DAA41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5A3D8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F6E0A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60529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84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0A97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6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1530D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31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C156D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581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EF29B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745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1DEF6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5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7582F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231</w:t>
            </w:r>
          </w:p>
        </w:tc>
      </w:tr>
      <w:tr w:rsidR="007708A5" w:rsidRPr="0055129E" w14:paraId="3CF647C2" w14:textId="77777777" w:rsidTr="00D366D8">
        <w:trPr>
          <w:cantSplit/>
        </w:trPr>
        <w:tc>
          <w:tcPr>
            <w:tcW w:w="89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E92A66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Background * Trial  *  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 *  Time</w:t>
            </w: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C5A0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Sphericity</w:t>
            </w:r>
            <w:proofErr w:type="spellEnd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 xml:space="preserve"> Assumed</w:t>
            </w:r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6A99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37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5DB88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3AEAD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23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0D42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431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7A39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857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B1C3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B62D57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77</w:t>
            </w:r>
          </w:p>
        </w:tc>
      </w:tr>
      <w:tr w:rsidR="007708A5" w:rsidRPr="0055129E" w14:paraId="0CDE11CF" w14:textId="77777777" w:rsidTr="00D366D8">
        <w:trPr>
          <w:cantSplit/>
        </w:trPr>
        <w:tc>
          <w:tcPr>
            <w:tcW w:w="89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2BBF8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0A1DF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reenhouse-</w:t>
            </w:r>
            <w:proofErr w:type="spellStart"/>
            <w:r w:rsidRPr="0055129E">
              <w:rPr>
                <w:rFonts w:ascii="Arial" w:hAnsi="Arial" w:cs="Arial"/>
                <w:color w:val="264A60"/>
                <w:sz w:val="16"/>
                <w:szCs w:val="16"/>
              </w:rPr>
              <w:t>Geisser</w:t>
            </w:r>
            <w:proofErr w:type="spellEnd"/>
          </w:p>
        </w:tc>
        <w:tc>
          <w:tcPr>
            <w:tcW w:w="53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EC873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37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C8E7C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6.000</w:t>
            </w:r>
          </w:p>
        </w:tc>
        <w:tc>
          <w:tcPr>
            <w:tcW w:w="5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3196B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23</w:t>
            </w:r>
          </w:p>
        </w:tc>
        <w:tc>
          <w:tcPr>
            <w:tcW w:w="4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2FDB5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431</w:t>
            </w:r>
          </w:p>
        </w:tc>
        <w:tc>
          <w:tcPr>
            <w:tcW w:w="3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BC872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857</w:t>
            </w:r>
          </w:p>
        </w:tc>
        <w:tc>
          <w:tcPr>
            <w:tcW w:w="53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58006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5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CD5261" w14:textId="77777777" w:rsidR="007708A5" w:rsidRPr="0055129E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5129E">
              <w:rPr>
                <w:rFonts w:ascii="Arial" w:hAnsi="Arial" w:cs="Arial"/>
                <w:color w:val="010205"/>
                <w:sz w:val="16"/>
                <w:szCs w:val="16"/>
              </w:rPr>
              <w:t>.177</w:t>
            </w:r>
          </w:p>
        </w:tc>
      </w:tr>
    </w:tbl>
    <w:p w14:paraId="3E5DD903" w14:textId="77777777" w:rsidR="007708A5" w:rsidRPr="0055129E" w:rsidRDefault="007708A5" w:rsidP="007708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15B2560" w14:textId="77777777" w:rsidR="007708A5" w:rsidRDefault="007708A5" w:rsidP="007708A5">
      <w:r>
        <w:br w:type="page"/>
      </w:r>
    </w:p>
    <w:p w14:paraId="10B5B330" w14:textId="77777777" w:rsidR="007708A5" w:rsidRPr="00F95AB2" w:rsidRDefault="007708A5" w:rsidP="007708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409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4"/>
        <w:gridCol w:w="1066"/>
        <w:gridCol w:w="742"/>
        <w:gridCol w:w="1022"/>
        <w:gridCol w:w="898"/>
        <w:gridCol w:w="743"/>
        <w:gridCol w:w="1067"/>
        <w:gridCol w:w="1067"/>
      </w:tblGrid>
      <w:tr w:rsidR="007708A5" w:rsidRPr="00F95AB2" w14:paraId="6055D7D4" w14:textId="77777777" w:rsidTr="00D366D8">
        <w:trPr>
          <w:cantSplit/>
        </w:trPr>
        <w:tc>
          <w:tcPr>
            <w:tcW w:w="851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A7EDB7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Sourc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573E94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Type III Sum of Squares</w:t>
            </w:r>
          </w:p>
        </w:tc>
        <w:tc>
          <w:tcPr>
            <w:tcW w:w="46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0876FA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4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C92C09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Mean Square</w:t>
            </w:r>
          </w:p>
        </w:tc>
        <w:tc>
          <w:tcPr>
            <w:tcW w:w="56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AB3F97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F</w:t>
            </w:r>
          </w:p>
        </w:tc>
        <w:tc>
          <w:tcPr>
            <w:tcW w:w="46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B37A78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67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6E15C0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Partial Eta Squared</w:t>
            </w:r>
          </w:p>
        </w:tc>
        <w:tc>
          <w:tcPr>
            <w:tcW w:w="670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453D85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 xml:space="preserve">Observed </w:t>
            </w:r>
            <w:proofErr w:type="spellStart"/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Power</w:t>
            </w:r>
            <w:r w:rsidRPr="00F95AB2">
              <w:rPr>
                <w:rFonts w:ascii="Arial" w:hAnsi="Arial" w:cs="Arial"/>
                <w:color w:val="264A6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708A5" w:rsidRPr="00F95AB2" w14:paraId="09C8DC86" w14:textId="77777777" w:rsidTr="00D366D8">
        <w:trPr>
          <w:cantSplit/>
        </w:trPr>
        <w:tc>
          <w:tcPr>
            <w:tcW w:w="85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5C8EA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Intercept</w:t>
            </w:r>
          </w:p>
        </w:tc>
        <w:tc>
          <w:tcPr>
            <w:tcW w:w="67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99E3D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6092.257</w:t>
            </w:r>
          </w:p>
        </w:tc>
        <w:tc>
          <w:tcPr>
            <w:tcW w:w="46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84CD9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6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8EDA3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6092.257</w:t>
            </w:r>
          </w:p>
        </w:tc>
        <w:tc>
          <w:tcPr>
            <w:tcW w:w="5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140A9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27740.377</w:t>
            </w: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A60F3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67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5FDAE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992</w:t>
            </w:r>
          </w:p>
        </w:tc>
        <w:tc>
          <w:tcPr>
            <w:tcW w:w="67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D1C6EB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1.000</w:t>
            </w:r>
          </w:p>
        </w:tc>
      </w:tr>
      <w:tr w:rsidR="007708A5" w:rsidRPr="00F95AB2" w14:paraId="1D46CC84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C0A82A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Trial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048E5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401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959EC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B9FC2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401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C940B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1.8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8372C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178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97046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08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44E65F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270</w:t>
            </w:r>
          </w:p>
        </w:tc>
      </w:tr>
      <w:tr w:rsidR="007708A5" w:rsidRPr="00F95AB2" w14:paraId="786D5970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209D20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89ECE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1.316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117EF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FF028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439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D218D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1.9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CCACF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115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D1D99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25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454B7A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510</w:t>
            </w:r>
          </w:p>
        </w:tc>
      </w:tr>
      <w:tr w:rsidR="007708A5" w:rsidRPr="00F95AB2" w14:paraId="7ACFDDD1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D20E4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Time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38068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06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1C463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7E30E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03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E68CE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1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75CB5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987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C7C99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C4D944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52</w:t>
            </w:r>
          </w:p>
        </w:tc>
      </w:tr>
      <w:tr w:rsidR="007708A5" w:rsidRPr="00F95AB2" w14:paraId="492B9B4C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7D8C25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Trial * 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62C99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1.409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99DC86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ADCC96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470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E4A0A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2.13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B60A2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96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7228F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27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759D97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541</w:t>
            </w:r>
          </w:p>
        </w:tc>
      </w:tr>
      <w:tr w:rsidR="007708A5" w:rsidRPr="00F95AB2" w14:paraId="6E29EC7E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F18C9A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Trial * Time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BA931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4.944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68DF3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2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07241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2.472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BEC52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11.2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5F548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b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FAFC8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88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B789AF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992</w:t>
            </w:r>
          </w:p>
        </w:tc>
      </w:tr>
      <w:tr w:rsidR="007708A5" w:rsidRPr="00F95AB2" w14:paraId="62E9DC53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28998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 xml:space="preserve"> * Time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574BF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617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C85C5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C4D438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103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0E59A2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46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18E43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831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BAEA1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12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372DEE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190</w:t>
            </w:r>
          </w:p>
        </w:tc>
      </w:tr>
      <w:tr w:rsidR="007708A5" w:rsidRPr="00F95AB2" w14:paraId="249D98F7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64653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Trial * Conc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entration</w:t>
            </w: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 xml:space="preserve"> * Time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4C6C1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819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9A378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4105C4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136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6FB81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62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B72C1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713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E4FB9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016</w:t>
            </w: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E53E8D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246</w:t>
            </w:r>
          </w:p>
        </w:tc>
      </w:tr>
      <w:tr w:rsidR="007708A5" w:rsidRPr="00F95AB2" w14:paraId="37852465" w14:textId="77777777" w:rsidTr="00D366D8">
        <w:trPr>
          <w:cantSplit/>
        </w:trPr>
        <w:tc>
          <w:tcPr>
            <w:tcW w:w="85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020B61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264A60"/>
                <w:sz w:val="16"/>
                <w:szCs w:val="16"/>
              </w:rPr>
              <w:t>Error</w:t>
            </w:r>
          </w:p>
        </w:tc>
        <w:tc>
          <w:tcPr>
            <w:tcW w:w="670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7B654C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51.390</w:t>
            </w:r>
          </w:p>
        </w:tc>
        <w:tc>
          <w:tcPr>
            <w:tcW w:w="46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EA0561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234</w:t>
            </w:r>
          </w:p>
        </w:tc>
        <w:tc>
          <w:tcPr>
            <w:tcW w:w="6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DD1BE0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95AB2">
              <w:rPr>
                <w:rFonts w:ascii="Arial" w:hAnsi="Arial" w:cs="Arial"/>
                <w:color w:val="010205"/>
                <w:sz w:val="16"/>
                <w:szCs w:val="16"/>
              </w:rPr>
              <w:t>.220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B833EB5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50999E4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C61AEA7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A75E2A9" w14:textId="77777777" w:rsidR="007708A5" w:rsidRPr="00F95AB2" w:rsidRDefault="007708A5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9D1F69C" w14:textId="77777777" w:rsidR="007708A5" w:rsidRPr="00F95AB2" w:rsidRDefault="007708A5" w:rsidP="007708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E186F5" w14:textId="4A480289" w:rsidR="00670DD3" w:rsidRPr="00285045" w:rsidRDefault="00670DD3" w:rsidP="00670DD3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lang w:eastAsia="en-US"/>
        </w:rPr>
      </w:pPr>
      <w:r w:rsidRPr="00285045">
        <w:rPr>
          <w:rFonts w:eastAsiaTheme="minorHAnsi" w:cs="Times New Roman"/>
          <w:lang w:eastAsia="en-US"/>
        </w:rPr>
        <w:t xml:space="preserve">Pairwise Comparisons (Bonferroni corrected) for </w:t>
      </w:r>
      <w:r>
        <w:t>percentage carapace darkness</w:t>
      </w:r>
      <w:r w:rsidRPr="00285045">
        <w:t xml:space="preserve"> and</w:t>
      </w:r>
      <w:r w:rsidRPr="00285045">
        <w:rPr>
          <w:rFonts w:eastAsiaTheme="minorHAnsi" w:cs="Times New Roman"/>
          <w:lang w:eastAsia="en-US"/>
        </w:rPr>
        <w:t xml:space="preserve"> different trials</w:t>
      </w:r>
    </w:p>
    <w:tbl>
      <w:tblPr>
        <w:tblW w:w="8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922"/>
        <w:gridCol w:w="1476"/>
        <w:gridCol w:w="1076"/>
        <w:gridCol w:w="1029"/>
        <w:gridCol w:w="1476"/>
        <w:gridCol w:w="1476"/>
      </w:tblGrid>
      <w:tr w:rsidR="00D366D8" w:rsidRPr="00D366D8" w14:paraId="6C6002A7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D4F9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(I) Trial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22EC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(J) Trial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59CF6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75878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DDA80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ig.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183E7C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 xml:space="preserve">95% Confidence Interval for </w:t>
            </w: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Difference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D366D8" w:rsidRPr="00D366D8" w14:paraId="086FBAB2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2AB9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8DA17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7905E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E3A84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BAE12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5CE56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D9251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Upper Bound</w:t>
            </w:r>
          </w:p>
        </w:tc>
      </w:tr>
      <w:tr w:rsidR="00D366D8" w:rsidRPr="00D366D8" w14:paraId="5D050E5C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59F70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2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65F85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3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9F5220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7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27737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86291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7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E28D4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2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F51B7C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40</w:t>
            </w:r>
          </w:p>
        </w:tc>
      </w:tr>
      <w:tr w:rsidR="00D366D8" w:rsidRPr="00D366D8" w14:paraId="3F6D952E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04C5E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3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29DB2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Trial 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C9610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5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9B242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C7B0C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7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D4E2A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4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F09361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26</w:t>
            </w:r>
          </w:p>
        </w:tc>
      </w:tr>
      <w:tr w:rsidR="00D366D8" w:rsidRPr="00D366D8" w14:paraId="403942A0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0EAB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Based on estimated marginal means</w:t>
            </w:r>
          </w:p>
        </w:tc>
      </w:tr>
      <w:tr w:rsidR="00D366D8" w:rsidRPr="00D366D8" w14:paraId="5F796F91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DCD4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a. Adjustment for multiple comparisons: Bonferroni.</w:t>
            </w:r>
          </w:p>
        </w:tc>
      </w:tr>
    </w:tbl>
    <w:p w14:paraId="50B9E5DE" w14:textId="77777777" w:rsidR="00D366D8" w:rsidRPr="00D366D8" w:rsidRDefault="00D366D8" w:rsidP="00D366D8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4D68C123" w14:textId="3D88742E" w:rsidR="00670DD3" w:rsidRPr="00285045" w:rsidRDefault="00670DD3" w:rsidP="00670DD3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lang w:eastAsia="en-US"/>
        </w:rPr>
      </w:pPr>
      <w:r w:rsidRPr="00285045">
        <w:rPr>
          <w:rFonts w:eastAsiaTheme="minorHAnsi" w:cs="Times New Roman"/>
          <w:lang w:eastAsia="en-US"/>
        </w:rPr>
        <w:t xml:space="preserve">Pairwise Comparisons (Bonferroni corrected) for </w:t>
      </w:r>
      <w:r>
        <w:t>percentage carapace darkness</w:t>
      </w:r>
      <w:r w:rsidRPr="00285045">
        <w:t xml:space="preserve"> and</w:t>
      </w:r>
      <w:r w:rsidRPr="00285045">
        <w:rPr>
          <w:rFonts w:eastAsiaTheme="minorHAnsi" w:cs="Times New Roman"/>
          <w:lang w:eastAsia="en-US"/>
        </w:rPr>
        <w:t xml:space="preserve"> different </w:t>
      </w:r>
      <w:r>
        <w:rPr>
          <w:rFonts w:eastAsiaTheme="minorHAnsi" w:cs="Times New Roman"/>
          <w:lang w:eastAsia="en-US"/>
        </w:rPr>
        <w:t>concentrations</w:t>
      </w:r>
    </w:p>
    <w:tbl>
      <w:tblPr>
        <w:tblW w:w="87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1"/>
        <w:gridCol w:w="1092"/>
        <w:gridCol w:w="1476"/>
        <w:gridCol w:w="1076"/>
        <w:gridCol w:w="1029"/>
        <w:gridCol w:w="1476"/>
        <w:gridCol w:w="1476"/>
      </w:tblGrid>
      <w:tr w:rsidR="00D366D8" w:rsidRPr="00D366D8" w14:paraId="5FBBDABB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BEF6A0" w14:textId="27F9B3F9" w:rsidR="00D366D8" w:rsidRPr="00D366D8" w:rsidRDefault="00670DD3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 xml:space="preserve"> </w:t>
            </w:r>
            <w:r w:rsidR="00D366D8"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 xml:space="preserve">(I) </w:t>
            </w:r>
            <w:proofErr w:type="spellStart"/>
            <w:r w:rsidR="00D366D8"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c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8305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 xml:space="preserve">(J) </w:t>
            </w: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c</w:t>
            </w:r>
            <w:proofErr w:type="spellEnd"/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32654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63093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6548F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ig.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ACF83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 xml:space="preserve">95% Confidence Interval for </w:t>
            </w: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Difference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D366D8" w:rsidRPr="00D366D8" w14:paraId="34DA906B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315F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EA35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3DD93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C2CFD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AB980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F3741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B8AD3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Upper Bound</w:t>
            </w:r>
          </w:p>
        </w:tc>
      </w:tr>
      <w:tr w:rsidR="00D366D8" w:rsidRPr="00D366D8" w14:paraId="6A3E6604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E3267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0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8B6D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ng/L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C4F9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3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6581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ECE2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1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6F5B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279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8E82D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2</w:t>
            </w:r>
          </w:p>
        </w:tc>
      </w:tr>
      <w:tr w:rsidR="00D366D8" w:rsidRPr="00D366D8" w14:paraId="0A546A75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DCA79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15C9D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CCDF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3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6518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3596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D8A45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2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253AF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6</w:t>
            </w:r>
          </w:p>
        </w:tc>
      </w:tr>
      <w:tr w:rsidR="00D366D8" w:rsidRPr="00D366D8" w14:paraId="49D9C3AF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84B19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9ECD3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32C5F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E2580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5895B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750AD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5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2CAC4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55</w:t>
            </w:r>
          </w:p>
        </w:tc>
      </w:tr>
      <w:tr w:rsidR="00D366D8" w:rsidRPr="00D366D8" w14:paraId="2151531F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34EAA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ng/L</w:t>
            </w: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1A55C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A19C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9B904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FAF25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1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0122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3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35497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79</w:t>
            </w:r>
          </w:p>
        </w:tc>
      </w:tr>
      <w:tr w:rsidR="00D366D8" w:rsidRPr="00D366D8" w14:paraId="6BDF9739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EE98C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75C2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688C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8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9060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8A03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96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84DB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7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2AC54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48</w:t>
            </w:r>
          </w:p>
        </w:tc>
      </w:tr>
      <w:tr w:rsidR="00D366D8" w:rsidRPr="00D366D8" w14:paraId="6F0114CF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B962C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0EB2D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EF165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39626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80A58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0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5A973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3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67DFC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77</w:t>
            </w:r>
          </w:p>
        </w:tc>
      </w:tr>
      <w:tr w:rsidR="00D366D8" w:rsidRPr="00D366D8" w14:paraId="74DEC4D1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882D8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ng/L</w:t>
            </w: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47764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13A4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6011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407C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C0B6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CE56A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01</w:t>
            </w:r>
          </w:p>
        </w:tc>
      </w:tr>
      <w:tr w:rsidR="00D366D8" w:rsidRPr="00D366D8" w14:paraId="14F84B61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316DB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4A5BE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4414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86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9EA0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432F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96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2E89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24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91F88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76</w:t>
            </w:r>
          </w:p>
        </w:tc>
      </w:tr>
      <w:tr w:rsidR="00D366D8" w:rsidRPr="00D366D8" w14:paraId="3ED9A6C1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70972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62FDD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B02E8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F6486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43D94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F448E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9E596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99</w:t>
            </w:r>
          </w:p>
        </w:tc>
      </w:tr>
      <w:tr w:rsidR="00D366D8" w:rsidRPr="00D366D8" w14:paraId="78C85B30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DF133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0ng/L</w:t>
            </w: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08A9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2388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01D5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25B3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200D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5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C6B98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55</w:t>
            </w:r>
          </w:p>
        </w:tc>
      </w:tr>
      <w:tr w:rsidR="00D366D8" w:rsidRPr="00D366D8" w14:paraId="66D20702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5F36E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C9F62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47BB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B4E5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902D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20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E1A5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27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B6471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31</w:t>
            </w:r>
          </w:p>
        </w:tc>
      </w:tr>
      <w:tr w:rsidR="00D366D8" w:rsidRPr="00D366D8" w14:paraId="6BBDA689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9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63C6C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CD54B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00ng/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3913C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37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B8A4D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97B28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A7CAC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9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41A9B1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4</w:t>
            </w:r>
          </w:p>
        </w:tc>
      </w:tr>
      <w:tr w:rsidR="00D366D8" w:rsidRPr="00D366D8" w14:paraId="65302B2A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AD16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Based on estimated marginal means</w:t>
            </w:r>
          </w:p>
        </w:tc>
      </w:tr>
      <w:tr w:rsidR="00D366D8" w:rsidRPr="00D366D8" w14:paraId="6546A8E0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4E6C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a. Adjustment for multiple comparisons: Bonferroni.</w:t>
            </w:r>
          </w:p>
        </w:tc>
      </w:tr>
    </w:tbl>
    <w:p w14:paraId="62C97CE1" w14:textId="77777777" w:rsidR="00D366D8" w:rsidRPr="00D366D8" w:rsidRDefault="00D366D8" w:rsidP="00D366D8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344CAA1D" w14:textId="24E90419" w:rsidR="00670DD3" w:rsidRPr="00285045" w:rsidRDefault="00670DD3" w:rsidP="00670DD3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lang w:eastAsia="en-US"/>
        </w:rPr>
      </w:pPr>
      <w:r w:rsidRPr="00285045">
        <w:rPr>
          <w:rFonts w:eastAsiaTheme="minorHAnsi" w:cs="Times New Roman"/>
          <w:lang w:eastAsia="en-US"/>
        </w:rPr>
        <w:t xml:space="preserve">Pairwise Comparisons (Bonferroni corrected) for </w:t>
      </w:r>
      <w:r>
        <w:t>percentage carapace darkness</w:t>
      </w:r>
      <w:r w:rsidRPr="00285045">
        <w:t xml:space="preserve"> and</w:t>
      </w:r>
      <w:r w:rsidRPr="00285045">
        <w:rPr>
          <w:rFonts w:eastAsiaTheme="minorHAnsi" w:cs="Times New Roman"/>
          <w:lang w:eastAsia="en-US"/>
        </w:rPr>
        <w:t xml:space="preserve"> different </w:t>
      </w:r>
      <w:r>
        <w:rPr>
          <w:rFonts w:eastAsiaTheme="minorHAnsi" w:cs="Times New Roman"/>
          <w:lang w:eastAsia="en-US"/>
        </w:rPr>
        <w:t>times</w:t>
      </w:r>
      <w:bookmarkStart w:id="0" w:name="_GoBack"/>
      <w:bookmarkEnd w:id="0"/>
    </w:p>
    <w:tbl>
      <w:tblPr>
        <w:tblW w:w="84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7"/>
        <w:gridCol w:w="983"/>
        <w:gridCol w:w="1476"/>
        <w:gridCol w:w="1076"/>
        <w:gridCol w:w="1030"/>
        <w:gridCol w:w="1476"/>
        <w:gridCol w:w="1476"/>
      </w:tblGrid>
      <w:tr w:rsidR="00D366D8" w:rsidRPr="00D366D8" w14:paraId="51BB3197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AA6CC" w14:textId="7C26F738" w:rsidR="00D366D8" w:rsidRPr="00D366D8" w:rsidRDefault="00670DD3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 xml:space="preserve"> </w:t>
            </w:r>
            <w:r w:rsidR="00D366D8"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(I) Time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DC91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(J) Time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8816E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E3617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td. Error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1E683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Sig.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19023D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 xml:space="preserve">95% Confidence Interval for </w:t>
            </w:r>
            <w:proofErr w:type="spellStart"/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Difference</w:t>
            </w: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D366D8" w:rsidRPr="00D366D8" w14:paraId="33CD1502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6A42D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9271B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225EB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9954E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5AC60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6C0FE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A9DE9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Upper Bound</w:t>
            </w:r>
          </w:p>
        </w:tc>
      </w:tr>
      <w:tr w:rsidR="00D366D8" w:rsidRPr="00D366D8" w14:paraId="73F828D4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ABB29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Hour</w:t>
            </w:r>
          </w:p>
        </w:tc>
        <w:tc>
          <w:tcPr>
            <w:tcW w:w="9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EEFB9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Day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5795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08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CB0A9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203C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7047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31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622A2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15</w:t>
            </w:r>
          </w:p>
        </w:tc>
      </w:tr>
      <w:tr w:rsidR="00D366D8" w:rsidRPr="00D366D8" w14:paraId="5179418E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4352C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CAE585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Week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D4019F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05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4F169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22730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A2A03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3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BEA2AD0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0</w:t>
            </w:r>
          </w:p>
        </w:tc>
      </w:tr>
      <w:tr w:rsidR="00D366D8" w:rsidRPr="00D366D8" w14:paraId="5F136FD7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D4D62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Day</w:t>
            </w: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29644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Hou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8A8C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06C02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C50A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F254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1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A521E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31</w:t>
            </w:r>
          </w:p>
        </w:tc>
      </w:tr>
      <w:tr w:rsidR="00D366D8" w:rsidRPr="00D366D8" w14:paraId="4F40BE53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B676C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F78AC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Week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C94EADD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02D4A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A52FF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2DBEA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8F878D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9</w:t>
            </w:r>
          </w:p>
        </w:tc>
      </w:tr>
      <w:tr w:rsidR="00D366D8" w:rsidRPr="00D366D8" w14:paraId="14731C48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D2576A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Week</w:t>
            </w: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70282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Hou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0D47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05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456B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F70C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5D138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2805CB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30</w:t>
            </w:r>
          </w:p>
        </w:tc>
      </w:tr>
      <w:tr w:rsidR="00D366D8" w:rsidRPr="00D366D8" w14:paraId="2534C166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10C05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AF7656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264A60"/>
                <w:sz w:val="18"/>
                <w:szCs w:val="18"/>
                <w:lang w:eastAsia="en-US"/>
              </w:rPr>
              <w:t>1 Day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5BABF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003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E00934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0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CDE2C3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8128A1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-.12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500A7DE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.122</w:t>
            </w:r>
          </w:p>
        </w:tc>
      </w:tr>
      <w:tr w:rsidR="00D366D8" w:rsidRPr="00D366D8" w14:paraId="44965CD4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C200C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Based on estimated marginal means</w:t>
            </w:r>
          </w:p>
        </w:tc>
      </w:tr>
      <w:tr w:rsidR="00D366D8" w:rsidRPr="00D366D8" w14:paraId="17C61CC5" w14:textId="77777777" w:rsidTr="00670D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3FD37" w14:textId="77777777" w:rsidR="00D366D8" w:rsidRPr="00D366D8" w:rsidRDefault="00D366D8" w:rsidP="00D366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</w:pPr>
            <w:r w:rsidRPr="00D366D8">
              <w:rPr>
                <w:rFonts w:ascii="Arial" w:eastAsiaTheme="minorHAnsi" w:hAnsi="Arial" w:cs="Arial"/>
                <w:color w:val="010205"/>
                <w:sz w:val="18"/>
                <w:szCs w:val="18"/>
                <w:lang w:eastAsia="en-US"/>
              </w:rPr>
              <w:t>a. Adjustment for multiple comparisons: Bonferroni.</w:t>
            </w:r>
          </w:p>
        </w:tc>
      </w:tr>
    </w:tbl>
    <w:p w14:paraId="264A79B9" w14:textId="77777777" w:rsidR="00D366D8" w:rsidRPr="00D366D8" w:rsidRDefault="00D366D8" w:rsidP="00D366D8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4A37E9E7" w14:textId="77777777" w:rsidR="007708A5" w:rsidRPr="0069328A" w:rsidRDefault="007708A5" w:rsidP="00E858AD">
      <w:pPr>
        <w:spacing w:after="0" w:line="360" w:lineRule="auto"/>
        <w:rPr>
          <w:rFonts w:cstheme="minorHAnsi"/>
          <w:sz w:val="24"/>
          <w:szCs w:val="24"/>
        </w:rPr>
      </w:pPr>
    </w:p>
    <w:p w14:paraId="69DBCB45" w14:textId="6BBDF8A8" w:rsidR="00E858AD" w:rsidRPr="0069328A" w:rsidRDefault="003E3716" w:rsidP="00E858AD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71F93067" wp14:editId="3988D8B2">
            <wp:extent cx="3867150" cy="7951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imentary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448" cy="7972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453B6" w14:textId="4139EB28" w:rsidR="00A67F99" w:rsidRDefault="003E3716">
      <w:r>
        <w:t xml:space="preserve">Supplementary Figure 1: Screen shots of ImageJ during the image processing to determine percentage pleura 2 dark coverage in </w:t>
      </w:r>
      <w:proofErr w:type="spellStart"/>
      <w:r w:rsidRPr="003E3716">
        <w:rPr>
          <w:i/>
          <w:iCs/>
        </w:rPr>
        <w:t>Crangon</w:t>
      </w:r>
      <w:proofErr w:type="spellEnd"/>
      <w:r w:rsidRPr="003E3716">
        <w:rPr>
          <w:i/>
          <w:iCs/>
        </w:rPr>
        <w:t xml:space="preserve"> </w:t>
      </w:r>
      <w:proofErr w:type="spellStart"/>
      <w:r w:rsidRPr="003E3716">
        <w:rPr>
          <w:i/>
          <w:iCs/>
        </w:rPr>
        <w:t>crangon</w:t>
      </w:r>
      <w:proofErr w:type="spellEnd"/>
      <w:r>
        <w:t xml:space="preserve"> exposed to Fluoxetine.</w:t>
      </w:r>
    </w:p>
    <w:sectPr w:rsidR="00A67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S0NDMxszCxNDUyNrdU0lEKTi0uzszPAykwrAUAP7oK3SwAAAA="/>
  </w:docVars>
  <w:rsids>
    <w:rsidRoot w:val="00E858AD"/>
    <w:rsid w:val="00285045"/>
    <w:rsid w:val="002C50F5"/>
    <w:rsid w:val="002F1AE5"/>
    <w:rsid w:val="003E3716"/>
    <w:rsid w:val="00670DD3"/>
    <w:rsid w:val="00742D07"/>
    <w:rsid w:val="007708A5"/>
    <w:rsid w:val="00A67F99"/>
    <w:rsid w:val="00D366D8"/>
    <w:rsid w:val="00E8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24CA9"/>
  <w15:chartTrackingRefBased/>
  <w15:docId w15:val="{F8DBE457-090E-4766-9F45-6737D4F7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8AD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858AD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362</Words>
  <Characters>776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ord</dc:creator>
  <cp:keywords/>
  <dc:description/>
  <cp:lastModifiedBy>Alex</cp:lastModifiedBy>
  <cp:revision>5</cp:revision>
  <dcterms:created xsi:type="dcterms:W3CDTF">2020-06-15T11:19:00Z</dcterms:created>
  <dcterms:modified xsi:type="dcterms:W3CDTF">2020-08-05T15:15:00Z</dcterms:modified>
</cp:coreProperties>
</file>